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F8A" w:rsidRPr="00377B02" w:rsidRDefault="00C85314" w:rsidP="00FC2F8A">
      <w:pPr>
        <w:spacing w:after="0" w:line="240" w:lineRule="auto"/>
        <w:rPr>
          <w:rFonts w:ascii="Times New Roman" w:hAnsi="Times New Roman"/>
          <w:sz w:val="24"/>
          <w:szCs w:val="24"/>
          <w:lang w:val="en-GB" w:eastAsia="es-ES"/>
        </w:rPr>
      </w:pPr>
      <w:proofErr w:type="gramStart"/>
      <w:r w:rsidRPr="00C85314">
        <w:rPr>
          <w:rFonts w:ascii="Times New Roman" w:hAnsi="Times New Roman"/>
          <w:b/>
          <w:sz w:val="24"/>
          <w:szCs w:val="24"/>
          <w:lang w:val="en-GB" w:eastAsia="es-ES"/>
        </w:rPr>
        <w:t>S1 Table</w:t>
      </w:r>
      <w:r w:rsidR="00FC2F8A" w:rsidRPr="00C85314">
        <w:rPr>
          <w:rFonts w:ascii="Times New Roman" w:hAnsi="Times New Roman"/>
          <w:b/>
          <w:sz w:val="24"/>
          <w:szCs w:val="24"/>
          <w:lang w:val="en-GB" w:eastAsia="es-ES"/>
        </w:rPr>
        <w:t>.</w:t>
      </w:r>
      <w:proofErr w:type="gramEnd"/>
      <w:r w:rsidR="00FC2F8A" w:rsidRPr="00C85314">
        <w:rPr>
          <w:rFonts w:ascii="Times New Roman" w:hAnsi="Times New Roman"/>
          <w:b/>
          <w:sz w:val="24"/>
          <w:szCs w:val="24"/>
          <w:lang w:val="en-GB" w:eastAsia="es-ES"/>
        </w:rPr>
        <w:t xml:space="preserve"> </w:t>
      </w:r>
      <w:r w:rsidRPr="00C85314">
        <w:rPr>
          <w:rFonts w:ascii="Times New Roman" w:hAnsi="Times New Roman"/>
          <w:b/>
          <w:sz w:val="24"/>
          <w:szCs w:val="24"/>
          <w:lang w:val="en-GB" w:eastAsia="es-ES"/>
        </w:rPr>
        <w:t xml:space="preserve">Relative quantities (%) of </w:t>
      </w:r>
      <w:proofErr w:type="spellStart"/>
      <w:r w:rsidRPr="00C85314">
        <w:rPr>
          <w:rFonts w:ascii="Times New Roman" w:hAnsi="Times New Roman"/>
          <w:b/>
          <w:sz w:val="24"/>
          <w:szCs w:val="24"/>
          <w:lang w:val="en-GB" w:eastAsia="es-ES"/>
        </w:rPr>
        <w:t>cuticular</w:t>
      </w:r>
      <w:proofErr w:type="spellEnd"/>
      <w:r w:rsidRPr="00C85314">
        <w:rPr>
          <w:rFonts w:ascii="Times New Roman" w:hAnsi="Times New Roman"/>
          <w:b/>
          <w:sz w:val="24"/>
          <w:szCs w:val="24"/>
          <w:lang w:val="en-GB" w:eastAsia="es-ES"/>
        </w:rPr>
        <w:t xml:space="preserve"> hydrocarbons (CHCs) in younger, lab-reared queens and older, field-sampled queens from the Argentine </w:t>
      </w:r>
      <w:proofErr w:type="gramStart"/>
      <w:r w:rsidRPr="00C85314">
        <w:rPr>
          <w:rFonts w:ascii="Times New Roman" w:hAnsi="Times New Roman"/>
          <w:b/>
          <w:sz w:val="24"/>
          <w:szCs w:val="24"/>
          <w:lang w:val="en-GB" w:eastAsia="es-ES"/>
        </w:rPr>
        <w:t>ant’s</w:t>
      </w:r>
      <w:proofErr w:type="gramEnd"/>
      <w:r w:rsidRPr="00C85314">
        <w:rPr>
          <w:rFonts w:ascii="Times New Roman" w:hAnsi="Times New Roman"/>
          <w:b/>
          <w:sz w:val="24"/>
          <w:szCs w:val="24"/>
          <w:lang w:val="en-GB" w:eastAsia="es-ES"/>
        </w:rPr>
        <w:t xml:space="preserve"> introduced range (mean ± SE). </w:t>
      </w:r>
      <w:r w:rsidRPr="00C85314">
        <w:rPr>
          <w:rFonts w:ascii="Times New Roman" w:hAnsi="Times New Roman"/>
          <w:sz w:val="24"/>
          <w:szCs w:val="24"/>
          <w:lang w:val="en-GB" w:eastAsia="es-ES"/>
        </w:rPr>
        <w:t>The text in bold indicates the CHCs that differed most among the groups. The peaks marked with an asterisk indicate the CHCs included in the statistical analyses.</w:t>
      </w:r>
    </w:p>
    <w:tbl>
      <w:tblPr>
        <w:tblStyle w:val="Tablaconcuadrcula"/>
        <w:tblpPr w:leftFromText="141" w:rightFromText="141" w:horzAnchor="margin" w:tblpXSpec="center" w:tblpY="84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757"/>
        <w:gridCol w:w="1640"/>
        <w:gridCol w:w="1568"/>
        <w:gridCol w:w="1628"/>
        <w:gridCol w:w="1611"/>
        <w:gridCol w:w="1568"/>
        <w:gridCol w:w="1602"/>
      </w:tblGrid>
      <w:tr w:rsidR="00FC2F8A" w:rsidRPr="00DD0CBA" w:rsidTr="00847199">
        <w:trPr>
          <w:trHeight w:val="1129"/>
        </w:trPr>
        <w:tc>
          <w:tcPr>
            <w:tcW w:w="1634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proofErr w:type="spellStart"/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Peak</w:t>
            </w:r>
            <w:proofErr w:type="spellEnd"/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 xml:space="preserve"> </w:t>
            </w:r>
            <w:proofErr w:type="spellStart"/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number</w:t>
            </w:r>
            <w:proofErr w:type="spellEnd"/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proofErr w:type="spellStart"/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Compound</w:t>
            </w:r>
            <w:proofErr w:type="spellEnd"/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24-hour-old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non-laying 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virgin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queens</w:t>
            </w: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(n=13)</w:t>
            </w: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4-day-old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non-laying 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virgin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queens</w:t>
            </w: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(n=15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>N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on-laying 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mated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queens</w:t>
            </w: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(n=12)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>2-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week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>-old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 laying 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mated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queens</w:t>
            </w: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(n=10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>2-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week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-old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laying 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virgin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queens</w:t>
            </w: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(n=9)</w:t>
            </w:r>
          </w:p>
        </w:tc>
        <w:tc>
          <w:tcPr>
            <w:tcW w:w="1602" w:type="dxa"/>
            <w:tcBorders>
              <w:bottom w:val="single" w:sz="4" w:space="0" w:color="auto"/>
              <w:right w:val="nil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Old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>er, field-collected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 queens </w:t>
            </w:r>
            <w:r>
              <w:rPr>
                <w:rFonts w:ascii="Times New Roman" w:hAnsi="Times New Roman"/>
                <w:sz w:val="20"/>
                <w:szCs w:val="24"/>
                <w:lang w:val="en-GB" w:eastAsia="es-ES"/>
              </w:rPr>
              <w:t xml:space="preserve"> in spring (April-approx. </w:t>
            </w: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1 year old)</w:t>
            </w:r>
          </w:p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val="en-GB" w:eastAsia="es-ES"/>
              </w:rPr>
              <w:t>(n=17)</w:t>
            </w:r>
          </w:p>
        </w:tc>
      </w:tr>
      <w:tr w:rsidR="00FC2F8A" w:rsidRPr="00377B02" w:rsidTr="00847199">
        <w:tc>
          <w:tcPr>
            <w:tcW w:w="1634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1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5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0.47 ± 1.3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4.68 ± 0.67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57 ± 0.32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25 ± 0.39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79 ± 0.42</w:t>
            </w:r>
          </w:p>
        </w:tc>
        <w:tc>
          <w:tcPr>
            <w:tcW w:w="1602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16 ± 0.26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5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45 ± 0.10</w:t>
            </w:r>
          </w:p>
        </w:tc>
      </w:tr>
      <w:tr w:rsidR="00FC2F8A" w:rsidRPr="00377B02" w:rsidTr="00847199">
        <w:trPr>
          <w:trHeight w:val="80"/>
        </w:trPr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6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49 ± 0.08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4a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x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7: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64 ± 0.15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4b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x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7: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5 ± 0.15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03 ± 0.52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5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27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57 ± 0.33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84 ± 0.58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44 ± 0.30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.20 ± 0.54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.49 ± 1.21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7.52 ± 0.98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6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1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7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6 ± 0.09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7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7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7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8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-Me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27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36 ± 0.15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61 ± 0.23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18 ± 0.26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9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3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7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9 ± 0.13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1 ± 0.11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30 ± 0.13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01 ± 0.37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11 ± 0.33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52 ± 0.12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10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,11-di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7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5 ± 0.11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16 ± 0.16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11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8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9 ± 0.08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57 ± 0.21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78 ± 0.27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63 ± 0.11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12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8+10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8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32 ± 0.22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76 ± 0.14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13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4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8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14a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x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29: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52 ± 0.44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12 ± 0.42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46 ± 0.45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14b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x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29: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11 ± 0.06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16 ± 0.40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00 ± 0.65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8.33 ± 0.74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15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4,10-di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8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16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29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28 ± 0.84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.63 ± 0.80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.73 ± 0.53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9.13 ± 0.98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0.34 ± 2.06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3.63 ± 0.94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17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1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9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4 ± 0.12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70 ± 0.59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16 ± 0.83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71 ± 0.25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18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7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9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31 ± 0.52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29 ± 0.43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67 ± 0.20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71 ± 0.28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96 ± 0.28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3 ± 0.12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19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-Me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29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30 ± 0.14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33 ± 0.81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20 ± 1.02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.45 ± 0.72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0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3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29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8 ± 0.12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52 ± 0.38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60 ± 0.30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00 ± 0.42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56 ± 0.45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08 ± 0.10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21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,11-diMe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29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35 ± 0.16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6.24 ± 1.90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6.00 ± 2.38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6.00 ± 0.72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2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0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2 ± 0.11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3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8+10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0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7 ± 0.17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97 ± 0.34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4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8,12-di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0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48 ± 0.14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5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x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1: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8 ± 0.07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4 ± 0.20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1 ± 0.21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lastRenderedPageBreak/>
              <w:t>26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60 ± 0.47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95 ± 0.95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24 ± 0.45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92 ± 0.50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3.60 ± 0.72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4.13 ± 0.43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7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1+13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1</w:t>
            </w:r>
          </w:p>
        </w:tc>
        <w:tc>
          <w:tcPr>
            <w:tcW w:w="1640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1 ± 0.22</w:t>
            </w:r>
          </w:p>
        </w:tc>
        <w:tc>
          <w:tcPr>
            <w:tcW w:w="1568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8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5-Me 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30 ± 1.07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.01 ± 1.22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55 ± 0.25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87 ± 0.79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32 ± 0.91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23 ± 0.25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29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1 ± 0.11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1 ± 0.10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15 ± 0.34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20 ± 0.60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88 ± 0.54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30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,11-diMe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3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21 ± 0.14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15 ± 0.15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53 ± 0.20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90 ± 0.33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40 ± 0.46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78 ± 0.55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1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2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2 ± 0.22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47 ± 0.47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97 ± 0.30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2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2+14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2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96 ± 0.14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3</w:t>
            </w:r>
            <w:r w:rsidR="00593572"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8,10-di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2</w:t>
            </w:r>
          </w:p>
        </w:tc>
        <w:tc>
          <w:tcPr>
            <w:tcW w:w="1640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18 ± 0.30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5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proofErr w:type="spellStart"/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Unknown</w:t>
            </w:r>
            <w:proofErr w:type="spellEnd"/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9.96 ± 2.37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3.43 ± 0.83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3.99 ± 0.66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95 ± 0.41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4.32 ± 0.55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82 ± 0.33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6a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x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3:2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30 ± 0.21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52 ± 0.20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92 ± 0.39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73 ± 0.43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12 ± 0.23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6b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x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3:2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2 ± 0.15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42 ± 0.16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58 ± 0.15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7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4,10-di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2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53 ± 1.45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17 ± 0.18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02 ± 0.39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8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x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3:1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5 ± 0.20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0 ± 0.13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39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1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3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40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3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43 ± 0.31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26 ± 0.26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57 ± 0.30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96 ± 0.59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87 ± 0.18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41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,11-di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3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1.18 ± 1.17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2.18 ± 0.63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.91 ± 1.06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8.37 ± 0.63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7.38 ± 1.33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4.14 ± 0.55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42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,13,15-triMe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33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.58 ± 2.42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8.14 ± 1.60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.50 ± 2.34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83 ± 0.83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33 ± 0.19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43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1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5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44</w:t>
            </w:r>
            <w:r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-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5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69 ± 0.53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98 ± 1.22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90 ± 1.30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3.64 ± 2.10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FC2F8A" w:rsidRPr="00377B02" w:rsidTr="00847199">
        <w:trPr>
          <w:trHeight w:val="113"/>
        </w:trPr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45a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,11-diMe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5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44 ± 1.44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30 ± 0.22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45b</w:t>
            </w:r>
            <w:r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,11-diMeC</w:t>
            </w:r>
            <w:r w:rsidRPr="00377B02">
              <w:rPr>
                <w:rFonts w:ascii="Times New Roman" w:hAnsi="Times New Roman"/>
                <w:b/>
                <w:sz w:val="20"/>
                <w:szCs w:val="24"/>
                <w:vertAlign w:val="subscript"/>
                <w:lang w:eastAsia="es-ES"/>
              </w:rPr>
              <w:t>35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7.79 ± 5.05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60.08 ± 2.37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6.20 ± 2.23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7.94 ± 3.20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1.18 ± 5.32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90 ± 0.63</w:t>
            </w:r>
          </w:p>
        </w:tc>
      </w:tr>
      <w:tr w:rsidR="00FC2F8A" w:rsidRPr="00377B02" w:rsidTr="00847199">
        <w:tc>
          <w:tcPr>
            <w:tcW w:w="1634" w:type="dxa"/>
            <w:tcBorders>
              <w:lef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77B02">
              <w:rPr>
                <w:rFonts w:ascii="Times New Roman" w:hAnsi="Times New Roman"/>
                <w:sz w:val="20"/>
                <w:szCs w:val="16"/>
                <w:lang w:val="en-GB" w:eastAsia="es-ES"/>
              </w:rPr>
              <w:t>46</w:t>
            </w:r>
            <w:bookmarkStart w:id="0" w:name="_GoBack"/>
            <w:bookmarkEnd w:id="0"/>
          </w:p>
        </w:tc>
        <w:tc>
          <w:tcPr>
            <w:tcW w:w="1757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i/>
                <w:sz w:val="20"/>
                <w:szCs w:val="24"/>
                <w:lang w:eastAsia="es-ES"/>
              </w:rPr>
              <w:t>n</w:t>
            </w: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C</w:t>
            </w:r>
            <w:r w:rsidRPr="00377B02">
              <w:rPr>
                <w:rFonts w:ascii="Times New Roman" w:hAnsi="Times New Roman"/>
                <w:sz w:val="20"/>
                <w:szCs w:val="24"/>
                <w:vertAlign w:val="subscript"/>
                <w:lang w:eastAsia="es-ES"/>
              </w:rPr>
              <w:t>36</w:t>
            </w:r>
          </w:p>
        </w:tc>
        <w:tc>
          <w:tcPr>
            <w:tcW w:w="1640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87 ± 0.87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0.61 ± 0.61</w:t>
            </w:r>
          </w:p>
        </w:tc>
        <w:tc>
          <w:tcPr>
            <w:tcW w:w="162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5.19 ± 1.74</w:t>
            </w:r>
          </w:p>
        </w:tc>
        <w:tc>
          <w:tcPr>
            <w:tcW w:w="1611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1.36 ± 0.70</w:t>
            </w:r>
          </w:p>
        </w:tc>
        <w:tc>
          <w:tcPr>
            <w:tcW w:w="1568" w:type="dxa"/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2.78 ± 1.41</w:t>
            </w:r>
          </w:p>
        </w:tc>
        <w:tc>
          <w:tcPr>
            <w:tcW w:w="1602" w:type="dxa"/>
            <w:tcBorders>
              <w:right w:val="single" w:sz="4" w:space="0" w:color="FFFFFF" w:themeColor="background1"/>
            </w:tcBorders>
            <w:vAlign w:val="center"/>
          </w:tcPr>
          <w:p w:rsidR="00FC2F8A" w:rsidRPr="00377B02" w:rsidRDefault="00FC2F8A" w:rsidP="00847199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377B02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</w:tbl>
    <w:p w:rsidR="00FC2F8A" w:rsidRDefault="00FC2F8A" w:rsidP="00E62D83">
      <w:pPr>
        <w:spacing w:after="0" w:line="240" w:lineRule="auto"/>
        <w:rPr>
          <w:rFonts w:ascii="Times New Roman" w:hAnsi="Times New Roman"/>
          <w:sz w:val="24"/>
          <w:szCs w:val="24"/>
          <w:lang w:val="en-GB" w:eastAsia="es-ES"/>
        </w:rPr>
      </w:pPr>
    </w:p>
    <w:sectPr w:rsidR="00FC2F8A" w:rsidSect="00FC2F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8A"/>
    <w:rsid w:val="005458AC"/>
    <w:rsid w:val="00593572"/>
    <w:rsid w:val="008B77B9"/>
    <w:rsid w:val="00C85314"/>
    <w:rsid w:val="00DA10E9"/>
    <w:rsid w:val="00E62D83"/>
    <w:rsid w:val="00E73100"/>
    <w:rsid w:val="00FC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F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2F8A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F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C2F8A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540</Words>
  <Characters>2971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4</cp:revision>
  <dcterms:created xsi:type="dcterms:W3CDTF">2017-04-03T16:32:00Z</dcterms:created>
  <dcterms:modified xsi:type="dcterms:W3CDTF">2017-11-25T21:23:00Z</dcterms:modified>
</cp:coreProperties>
</file>